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EB10B" w14:textId="5C0F3255" w:rsidR="000B4EE8" w:rsidRPr="000B4EE8" w:rsidRDefault="000B4EE8" w:rsidP="000B4EE8">
      <w:pPr>
        <w:rPr>
          <w:rFonts w:ascii="Arial" w:hAnsi="Arial" w:cs="Arial"/>
        </w:rPr>
      </w:pPr>
      <w:r w:rsidRPr="000B4EE8">
        <w:rPr>
          <w:rFonts w:ascii="Arial" w:hAnsi="Arial" w:cs="Arial"/>
        </w:rPr>
        <w:t xml:space="preserve">Supplementary Digital Content Table 1. Characteristics of the patients who underwent open </w:t>
      </w:r>
      <w:proofErr w:type="spellStart"/>
      <w:r w:rsidRPr="000B4EE8">
        <w:rPr>
          <w:rFonts w:ascii="Arial" w:hAnsi="Arial" w:cs="Arial"/>
        </w:rPr>
        <w:t>esophagectomy</w:t>
      </w:r>
      <w:proofErr w:type="spellEnd"/>
      <w:r w:rsidRPr="000B4EE8">
        <w:rPr>
          <w:rFonts w:ascii="Arial" w:hAnsi="Arial" w:cs="Arial"/>
        </w:rPr>
        <w:t xml:space="preserve"> </w:t>
      </w:r>
      <w:r w:rsidR="00E70C99">
        <w:rPr>
          <w:rFonts w:ascii="Arial" w:hAnsi="Arial" w:cs="Arial"/>
          <w:color w:val="212529"/>
          <w:spacing w:val="7"/>
          <w:sz w:val="22"/>
          <w:shd w:val="clear" w:color="auto" w:fill="FFFFFF"/>
        </w:rPr>
        <w:t>based on</w:t>
      </w:r>
      <w:r w:rsidR="00E70C99">
        <w:rPr>
          <w:rFonts w:ascii="Arial" w:hAnsi="Arial" w:cs="Arial"/>
          <w:color w:val="212529"/>
          <w:spacing w:val="7"/>
          <w:sz w:val="22"/>
          <w:shd w:val="clear" w:color="auto" w:fill="FFFFFF"/>
        </w:rPr>
        <w:t xml:space="preserve"> </w:t>
      </w:r>
      <w:r w:rsidRPr="000B4EE8">
        <w:rPr>
          <w:rFonts w:ascii="Arial" w:hAnsi="Arial" w:cs="Arial"/>
        </w:rPr>
        <w:t>the low-attenuation volume ratio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55"/>
        <w:gridCol w:w="1901"/>
        <w:gridCol w:w="1901"/>
        <w:gridCol w:w="1913"/>
        <w:gridCol w:w="896"/>
      </w:tblGrid>
      <w:tr w:rsidR="000B4EE8" w:rsidRPr="000B4EE8" w14:paraId="784052E2" w14:textId="77777777" w:rsidTr="000B4EE8">
        <w:trPr>
          <w:trHeight w:val="388"/>
        </w:trPr>
        <w:tc>
          <w:tcPr>
            <w:tcW w:w="18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FADB2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B606B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182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2C600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Low attenuation volume ratio</w:t>
            </w:r>
          </w:p>
        </w:tc>
        <w:tc>
          <w:tcPr>
            <w:tcW w:w="4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6C428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B4EE8" w:rsidRPr="000B4EE8" w14:paraId="66BD35F6" w14:textId="77777777" w:rsidTr="000B4EE8">
        <w:trPr>
          <w:trHeight w:val="401"/>
        </w:trPr>
        <w:tc>
          <w:tcPr>
            <w:tcW w:w="18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B8AA6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Clinical, epidemiological, and surgical featur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6E067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Total </w:t>
            </w:r>
            <w:r w:rsidRPr="000B4EE8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FABCE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High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2EA4B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Low</w:t>
            </w:r>
          </w:p>
        </w:tc>
        <w:tc>
          <w:tcPr>
            <w:tcW w:w="4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0F6E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435916B" w14:textId="77777777" w:rsidTr="000B4EE8">
        <w:trPr>
          <w:trHeight w:val="291"/>
        </w:trPr>
        <w:tc>
          <w:tcPr>
            <w:tcW w:w="18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C1F2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All cases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D497A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67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CBA6A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7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4661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70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8CBCD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44C77EFE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18A5B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Age, mean ± S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9B24C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6.2 ± 8.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DE5CA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7.6 ± 8.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9455C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5.7 ± 8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AB32C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62</w:t>
            </w:r>
          </w:p>
        </w:tc>
      </w:tr>
      <w:tr w:rsidR="000B4EE8" w:rsidRPr="000B4EE8" w14:paraId="71B79DEE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5F9E6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Sex Mal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4DB8B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22 (8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49E7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87 (9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2F645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35 (87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28364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59</w:t>
            </w:r>
          </w:p>
        </w:tc>
      </w:tr>
      <w:tr w:rsidR="000B4EE8" w:rsidRPr="000B4EE8" w14:paraId="1CE87F0A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32A6A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Body mass index, mean ± SD (kg/m²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F290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1.6 ± 3.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45063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0.1 ± 3.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0D748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2.1 ± 2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3C507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2BB85CB9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5E5BE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*Brinkman Index, mean ± S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F797E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90 ± 62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8AAE7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70 ± 64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52E9C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30 ± 6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DEA6F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008</w:t>
            </w:r>
          </w:p>
        </w:tc>
      </w:tr>
      <w:tr w:rsidR="000B4EE8" w:rsidRPr="000B4EE8" w14:paraId="743C4ED3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9FCD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Performance stat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F6E4C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3AA7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F80F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22F5C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12</w:t>
            </w:r>
          </w:p>
        </w:tc>
      </w:tr>
      <w:tr w:rsidR="000B4EE8" w:rsidRPr="000B4EE8" w14:paraId="15E85DE3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A8EBF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7036A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00 (8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EC42D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3 (7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CCD3B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27 (84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E4359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520C46B6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668F4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92768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0 (1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D9B83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9 (2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CDF0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1 (1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8539E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4E168C6A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1997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6A6DC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 (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01966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 (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F3A89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 (1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98558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001A19E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158CF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American Society of Anesthesiologists Physical Stat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CD73A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DB006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AA1E8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619E4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006</w:t>
            </w:r>
          </w:p>
        </w:tc>
      </w:tr>
      <w:tr w:rsidR="000B4EE8" w:rsidRPr="000B4EE8" w14:paraId="6E8320E0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2219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F0372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85 (2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00EE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6 (17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C8C84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9 (2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B8182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35F91A6E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911E9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508D4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53 (6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49D77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5 (6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DC63F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88 (7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41C9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3361CE7C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7BE6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D1854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9 (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F4118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6 (17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0214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3 (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18BEF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2A7C2653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3B47F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%VC, mean ± SD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464D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2.5 ± 15.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DD2F9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9.7 ± 15.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78C45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3.4 ± 15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115F2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43</w:t>
            </w:r>
          </w:p>
        </w:tc>
      </w:tr>
      <w:tr w:rsidR="000B4EE8" w:rsidRPr="000B4EE8" w14:paraId="722B9A7A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6F8D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FEV1/FVC ratio, mean ± SD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1472C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4.1 ± 9.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82D6F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0.6 ± 11.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7C8EF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5.4 ± 7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84F15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1FC19166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D22E8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Comorbidit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500D1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41F7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759A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07B54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288AC34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F3C98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Diabetes mellit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870C5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8 (1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F1EC2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5 (1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FD7FF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3 (12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23F55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48</w:t>
            </w:r>
          </w:p>
        </w:tc>
      </w:tr>
      <w:tr w:rsidR="000B4EE8" w:rsidRPr="000B4EE8" w14:paraId="0208132A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43224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Respiratory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87D4E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40 (3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FEFE6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6 (5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728B8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84 (31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5EEF1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0DCD3152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D3EDC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4C12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12 (3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8212C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9 (5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173A5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3 (2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2580D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078A3127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E9CF8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Cardiovascular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CA9B5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70 (4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B5849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2 (4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AD3D2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8 (47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0EB03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55</w:t>
            </w:r>
          </w:p>
        </w:tc>
      </w:tr>
      <w:tr w:rsidR="000B4EE8" w:rsidRPr="000B4EE8" w14:paraId="53A6B0F9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8C677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Clinical stag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6AAA0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08DDC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30E6F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9A39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72</w:t>
            </w:r>
          </w:p>
        </w:tc>
      </w:tr>
      <w:tr w:rsidR="000B4EE8" w:rsidRPr="000B4EE8" w14:paraId="2C107954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E032B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0, 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06BD2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4 (2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9226E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2 (2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EB413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2 (27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30AAA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2D1E0795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0B544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ACC33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8 (1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CA014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9 (2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9EE02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9 (18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09DAD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D60F077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5BB1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B6502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37 (3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2D74A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0 (4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E21DD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7 (36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A086D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123BD28F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F5FEB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IV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3890B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8 (1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1469B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6 (1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9466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2 (19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F005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9962BD8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09751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Preoperative treat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DD59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57BA5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94E6E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6A644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48</w:t>
            </w:r>
          </w:p>
        </w:tc>
      </w:tr>
      <w:tr w:rsidR="000B4EE8" w:rsidRPr="000B4EE8" w14:paraId="0AAA927E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CE9D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Abs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42CEE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62 (4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07E41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6 (4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C6D37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16 (4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AC9A5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75915470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C2A1C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Neoadjuvant chemotherap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5E78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30 (3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4FE66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5 (3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46FEB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5 (3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A7AC8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54BC4E21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6149F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Neoadjuvant chemoradiotherap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5EDC9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2 (1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41B3F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1 (1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A1270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1 (12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620DE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3E61A7BD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0E217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Definitive chemoradiotherap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26345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3 (9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B28ED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 (5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FF3B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8 (10%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D603E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413AFF2E" w14:textId="77777777" w:rsidTr="000B4EE8">
        <w:trPr>
          <w:trHeight w:val="291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CD52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  <w:i/>
                <w:iCs/>
              </w:rPr>
              <w:t>SD,</w:t>
            </w:r>
            <w:r w:rsidRPr="000B4EE8">
              <w:rPr>
                <w:rFonts w:ascii="Arial" w:hAnsi="Arial" w:cs="Arial"/>
              </w:rPr>
              <w:t xml:space="preserve"> standard deviation</w:t>
            </w:r>
            <w:r w:rsidRPr="000B4EE8">
              <w:rPr>
                <w:rFonts w:ascii="Arial" w:hAnsi="Arial" w:cs="Arial"/>
                <w:i/>
                <w:iCs/>
              </w:rPr>
              <w:t>; VC</w:t>
            </w:r>
            <w:r w:rsidRPr="000B4EE8">
              <w:rPr>
                <w:rFonts w:ascii="Arial" w:hAnsi="Arial" w:cs="Arial"/>
              </w:rPr>
              <w:t xml:space="preserve">, vital capacity; </w:t>
            </w:r>
            <w:r w:rsidRPr="000B4EE8">
              <w:rPr>
                <w:rFonts w:ascii="Arial" w:hAnsi="Arial" w:cs="Arial"/>
                <w:i/>
                <w:iCs/>
              </w:rPr>
              <w:t>FEV</w:t>
            </w:r>
            <w:r w:rsidRPr="000B4EE8">
              <w:rPr>
                <w:rFonts w:ascii="Arial" w:hAnsi="Arial" w:cs="Arial"/>
              </w:rPr>
              <w:t xml:space="preserve">, forced expiratory volume; </w:t>
            </w:r>
            <w:r w:rsidRPr="000B4EE8">
              <w:rPr>
                <w:rFonts w:ascii="Arial" w:hAnsi="Arial" w:cs="Arial"/>
                <w:i/>
                <w:iCs/>
              </w:rPr>
              <w:t>FVC</w:t>
            </w:r>
            <w:r w:rsidRPr="000B4EE8">
              <w:rPr>
                <w:rFonts w:ascii="Arial" w:hAnsi="Arial" w:cs="Arial"/>
              </w:rPr>
              <w:t>, forced vital capacity</w:t>
            </w:r>
          </w:p>
        </w:tc>
      </w:tr>
      <w:tr w:rsidR="000B4EE8" w:rsidRPr="000B4EE8" w14:paraId="67EBBAD0" w14:textId="77777777" w:rsidTr="000B4EE8">
        <w:trPr>
          <w:trHeight w:val="291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5C6DC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* Brinkman index was calculated as follows: number of cigarettes/day x smoking duration (year)</w:t>
            </w:r>
          </w:p>
        </w:tc>
      </w:tr>
    </w:tbl>
    <w:p w14:paraId="596AA9C2" w14:textId="77777777" w:rsidR="000B4EE8" w:rsidRDefault="000B4EE8" w:rsidP="000B4EE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FF5C67" w14:textId="078A5A7C" w:rsidR="000B4EE8" w:rsidRPr="000B4EE8" w:rsidRDefault="000B4EE8" w:rsidP="000B4EE8">
      <w:pPr>
        <w:rPr>
          <w:rFonts w:ascii="Arial" w:hAnsi="Arial" w:cs="Arial"/>
        </w:rPr>
      </w:pPr>
      <w:r w:rsidRPr="000B4EE8">
        <w:rPr>
          <w:rFonts w:ascii="Arial" w:hAnsi="Arial" w:cs="Arial"/>
        </w:rPr>
        <w:lastRenderedPageBreak/>
        <w:t xml:space="preserve">Supplementary Digital Content Table 2. Characteristics of the patients who underwent minimally invasive </w:t>
      </w:r>
      <w:proofErr w:type="spellStart"/>
      <w:r w:rsidRPr="000B4EE8">
        <w:rPr>
          <w:rFonts w:ascii="Arial" w:hAnsi="Arial" w:cs="Arial"/>
        </w:rPr>
        <w:t>esophagectomy</w:t>
      </w:r>
      <w:proofErr w:type="spellEnd"/>
      <w:r w:rsidRPr="000B4EE8">
        <w:rPr>
          <w:rFonts w:ascii="Arial" w:hAnsi="Arial" w:cs="Arial"/>
        </w:rPr>
        <w:t xml:space="preserve"> </w:t>
      </w:r>
      <w:r w:rsidR="00E70C99">
        <w:rPr>
          <w:rFonts w:ascii="Arial" w:hAnsi="Arial" w:cs="Arial"/>
          <w:color w:val="212529"/>
          <w:spacing w:val="7"/>
          <w:sz w:val="22"/>
          <w:shd w:val="clear" w:color="auto" w:fill="FFFFFF"/>
        </w:rPr>
        <w:t>based on</w:t>
      </w:r>
      <w:r w:rsidR="00E70C99">
        <w:rPr>
          <w:rFonts w:ascii="Arial" w:hAnsi="Arial" w:cs="Arial"/>
          <w:color w:val="212529"/>
          <w:spacing w:val="7"/>
          <w:sz w:val="22"/>
          <w:shd w:val="clear" w:color="auto" w:fill="FFFFFF"/>
        </w:rPr>
        <w:t xml:space="preserve"> </w:t>
      </w:r>
      <w:bookmarkStart w:id="0" w:name="_GoBack"/>
      <w:bookmarkEnd w:id="0"/>
      <w:r w:rsidRPr="000B4EE8">
        <w:rPr>
          <w:rFonts w:ascii="Arial" w:hAnsi="Arial" w:cs="Arial"/>
        </w:rPr>
        <w:t>the low-attenuation volume ratio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55"/>
        <w:gridCol w:w="1901"/>
        <w:gridCol w:w="1901"/>
        <w:gridCol w:w="1913"/>
        <w:gridCol w:w="896"/>
      </w:tblGrid>
      <w:tr w:rsidR="000B4EE8" w:rsidRPr="000B4EE8" w14:paraId="1037078E" w14:textId="77777777" w:rsidTr="000B4EE8">
        <w:trPr>
          <w:trHeight w:val="388"/>
        </w:trPr>
        <w:tc>
          <w:tcPr>
            <w:tcW w:w="18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88CEF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786A7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182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9837E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Low attenuation volume ratio</w:t>
            </w:r>
          </w:p>
        </w:tc>
        <w:tc>
          <w:tcPr>
            <w:tcW w:w="4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A69F3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B4EE8" w:rsidRPr="000B4EE8" w14:paraId="617722F6" w14:textId="77777777" w:rsidTr="000B4EE8">
        <w:trPr>
          <w:trHeight w:val="401"/>
        </w:trPr>
        <w:tc>
          <w:tcPr>
            <w:tcW w:w="18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298EC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Clinical, epidemiological, and surgical featur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6567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Total </w:t>
            </w:r>
            <w:r w:rsidRPr="000B4EE8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409AC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High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7DB16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Low</w:t>
            </w:r>
          </w:p>
        </w:tc>
        <w:tc>
          <w:tcPr>
            <w:tcW w:w="4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CC89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3F933C77" w14:textId="77777777" w:rsidTr="000B4EE8">
        <w:trPr>
          <w:trHeight w:val="291"/>
        </w:trPr>
        <w:tc>
          <w:tcPr>
            <w:tcW w:w="18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8531B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All cases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D177C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09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EDB50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2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46F1A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87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B0CC1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0644AB4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83897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Age, mean ± S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D1A6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6.1 ± 7.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29E30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7.1 ± 7.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F6D9E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5.7 ± 7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18D3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11</w:t>
            </w:r>
          </w:p>
        </w:tc>
      </w:tr>
      <w:tr w:rsidR="000B4EE8" w:rsidRPr="000B4EE8" w14:paraId="56DB521D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92CAD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Sex Mal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7B44D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50 (8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0D87B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7 (8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1C2F2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43 (8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49C37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54</w:t>
            </w:r>
          </w:p>
        </w:tc>
      </w:tr>
      <w:tr w:rsidR="000B4EE8" w:rsidRPr="000B4EE8" w14:paraId="4C7FC52F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A05B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Body mass index, mean ± SD (kg/m²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EB106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2.1 ± 3.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0489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0.9 ± 3.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4D52D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2.6 ± 3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6F223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40316209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BC80E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*Brinkman Index, mean ± S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AAF0A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40 ± 53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DFB18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40 ± 55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AA66F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60 ± 5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3D63F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1E318E1F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8AC28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Performance stat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62F1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58F14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2CF08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15678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98</w:t>
            </w:r>
          </w:p>
        </w:tc>
      </w:tr>
      <w:tr w:rsidR="000B4EE8" w:rsidRPr="000B4EE8" w14:paraId="3BAD12DE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25FA3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FC668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85 (9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6D19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15 (9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D45C3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70 (94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E1635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550CD217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B997B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FDB20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1 (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A478A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 (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B5C05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5 (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A188E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3F0C1660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E4989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EC9B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 (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4CA0A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 (1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BB411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 (1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BBF75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22D4E8C2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C337F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American Society of Anesthesiologists Physical Stat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45F4F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2739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A9C1A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77BE8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11</w:t>
            </w:r>
          </w:p>
        </w:tc>
      </w:tr>
      <w:tr w:rsidR="000B4EE8" w:rsidRPr="000B4EE8" w14:paraId="22AA2110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F2184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9AC97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2 (1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2FBA5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6 (1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0D5D5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6 (2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2F7D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3E1A19C2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C31A4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D33FB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20 (7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3F9B4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8 (8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33F5A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22 (77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64478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5D1ECC56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AF50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76E74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7 (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948C6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8 (7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DB28E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 (3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BE004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2A1C284D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91DFD4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%VC, mean ± SD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4480A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1.9 ± 14.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08B98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2.6 ± 14.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21EB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1.6 ± 14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217F4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52</w:t>
            </w:r>
          </w:p>
        </w:tc>
      </w:tr>
      <w:tr w:rsidR="000B4EE8" w:rsidRPr="000B4EE8" w14:paraId="731EE001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42C83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FEV1/FVC ratio, mean ± SD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07F9A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3.1 ± 8.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01C91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0.0 ± 10.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8D865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4.4 ± 7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67E73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6FE5CD6B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84864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Comorbidit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FBAF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537A0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7D648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85ED1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7ECEDD41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0683F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Diabetes mellitu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0C15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02 (2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060C0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3 (1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09730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9 (28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8F2D6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80</w:t>
            </w:r>
          </w:p>
        </w:tc>
      </w:tr>
      <w:tr w:rsidR="000B4EE8" w:rsidRPr="000B4EE8" w14:paraId="289C6C6C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0AEFF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Respiratory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A4993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8 (3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95CB0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8 (4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9BEBC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0 (24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B0BF0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&lt;0.0001</w:t>
            </w:r>
          </w:p>
        </w:tc>
      </w:tr>
      <w:tr w:rsidR="000B4EE8" w:rsidRPr="000B4EE8" w14:paraId="50AF4B52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823A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CB54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1 (30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42548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3 (4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B2B28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8 (24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7821A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001</w:t>
            </w:r>
          </w:p>
        </w:tc>
      </w:tr>
      <w:tr w:rsidR="000B4EE8" w:rsidRPr="000B4EE8" w14:paraId="20F77D01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E9723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　</w:t>
            </w:r>
            <w:r w:rsidRPr="000B4EE8">
              <w:rPr>
                <w:rFonts w:ascii="Arial" w:hAnsi="Arial" w:cs="Arial"/>
              </w:rPr>
              <w:t>Cardiovascular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CF714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30 (56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38E3B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2 (5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83DAA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58 (5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686BA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51</w:t>
            </w:r>
          </w:p>
        </w:tc>
      </w:tr>
      <w:tr w:rsidR="000B4EE8" w:rsidRPr="000B4EE8" w14:paraId="5E0DA290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8348D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Clinical stag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8DF96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A6D9E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3920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05AEB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087</w:t>
            </w:r>
          </w:p>
        </w:tc>
      </w:tr>
      <w:tr w:rsidR="000B4EE8" w:rsidRPr="000B4EE8" w14:paraId="0AC3F09F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224BB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0, 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0CBA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12 (5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50D93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52 (4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AB261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60 (56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E1494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05F0F538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F2CB7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748DE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73 (1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75234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7 (22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D60E8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6 (16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F8982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2E14B3B9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FC26E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6D69A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94 (2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7AD73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1 (2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9EADE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3 (22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82196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45DF373D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3F81F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IV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6AD98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0 (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289577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 (1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FAECB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8 (6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5722C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6D37B6AA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57096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Preoperative treatm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10CA5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FA3EE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B0B50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CD58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.10</w:t>
            </w:r>
          </w:p>
        </w:tc>
      </w:tr>
      <w:tr w:rsidR="000B4EE8" w:rsidRPr="000B4EE8" w14:paraId="0E5107DD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677AD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Absen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DF6AB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52 (6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0E7AB8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67 (5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86EF8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85 (6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A03D0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0FD73FA1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A7669D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Neoadjuvant chemotherap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187582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7 (3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60BD9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43 (35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5262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84 (29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A4EAF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2A39C385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B0CFEA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Neoadjuvant chemoradiotherap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25285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27 (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894D66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2 (10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6B19F3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15 (5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CF3539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4C84739B" w14:textId="77777777" w:rsidTr="000B4EE8">
        <w:trPr>
          <w:trHeight w:val="291"/>
        </w:trPr>
        <w:tc>
          <w:tcPr>
            <w:tcW w:w="18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E89E1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 xml:space="preserve">  Definitive chemoradiotherap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CC37EF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 (1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A9255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0 (0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C9DC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3 (1%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DE6990" w14:textId="77777777" w:rsidR="000B4EE8" w:rsidRPr="000B4EE8" w:rsidRDefault="000B4EE8" w:rsidP="000B4EE8">
            <w:pPr>
              <w:rPr>
                <w:rFonts w:ascii="Arial" w:hAnsi="Arial" w:cs="Arial"/>
              </w:rPr>
            </w:pPr>
          </w:p>
        </w:tc>
      </w:tr>
      <w:tr w:rsidR="000B4EE8" w:rsidRPr="000B4EE8" w14:paraId="7DDCD486" w14:textId="77777777" w:rsidTr="000B4EE8">
        <w:trPr>
          <w:trHeight w:val="291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53E74B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  <w:i/>
                <w:iCs/>
              </w:rPr>
              <w:t>SD,</w:t>
            </w:r>
            <w:r w:rsidRPr="000B4EE8">
              <w:rPr>
                <w:rFonts w:ascii="Arial" w:hAnsi="Arial" w:cs="Arial"/>
              </w:rPr>
              <w:t xml:space="preserve"> standard deviation</w:t>
            </w:r>
            <w:r w:rsidRPr="000B4EE8">
              <w:rPr>
                <w:rFonts w:ascii="Arial" w:hAnsi="Arial" w:cs="Arial"/>
                <w:i/>
                <w:iCs/>
              </w:rPr>
              <w:t>; VC</w:t>
            </w:r>
            <w:r w:rsidRPr="000B4EE8">
              <w:rPr>
                <w:rFonts w:ascii="Arial" w:hAnsi="Arial" w:cs="Arial"/>
              </w:rPr>
              <w:t xml:space="preserve">, vital capacity; </w:t>
            </w:r>
            <w:r w:rsidRPr="000B4EE8">
              <w:rPr>
                <w:rFonts w:ascii="Arial" w:hAnsi="Arial" w:cs="Arial"/>
                <w:i/>
                <w:iCs/>
              </w:rPr>
              <w:t>FEV</w:t>
            </w:r>
            <w:r w:rsidRPr="000B4EE8">
              <w:rPr>
                <w:rFonts w:ascii="Arial" w:hAnsi="Arial" w:cs="Arial"/>
              </w:rPr>
              <w:t xml:space="preserve">, forced expiratory volume; </w:t>
            </w:r>
            <w:r w:rsidRPr="000B4EE8">
              <w:rPr>
                <w:rFonts w:ascii="Arial" w:hAnsi="Arial" w:cs="Arial"/>
                <w:i/>
                <w:iCs/>
              </w:rPr>
              <w:t>FVC</w:t>
            </w:r>
            <w:r w:rsidRPr="000B4EE8">
              <w:rPr>
                <w:rFonts w:ascii="Arial" w:hAnsi="Arial" w:cs="Arial"/>
              </w:rPr>
              <w:t>, forced vital capacity</w:t>
            </w:r>
          </w:p>
        </w:tc>
      </w:tr>
      <w:tr w:rsidR="000B4EE8" w:rsidRPr="000B4EE8" w14:paraId="6813F0C6" w14:textId="77777777" w:rsidTr="000B4EE8">
        <w:trPr>
          <w:trHeight w:val="291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D2264C" w14:textId="77777777" w:rsidR="000B4EE8" w:rsidRPr="000B4EE8" w:rsidRDefault="000B4EE8" w:rsidP="000B4EE8">
            <w:pPr>
              <w:rPr>
                <w:rFonts w:ascii="Arial" w:hAnsi="Arial" w:cs="Arial"/>
              </w:rPr>
            </w:pPr>
            <w:r w:rsidRPr="000B4EE8">
              <w:rPr>
                <w:rFonts w:ascii="Arial" w:hAnsi="Arial" w:cs="Arial"/>
              </w:rPr>
              <w:t>* Brinkman index was calculated as follows: number of cigarettes/day x smoking duration (year)</w:t>
            </w:r>
          </w:p>
        </w:tc>
      </w:tr>
    </w:tbl>
    <w:p w14:paraId="6008BA7D" w14:textId="77777777" w:rsidR="000B4EE8" w:rsidRPr="000B4EE8" w:rsidRDefault="000B4EE8" w:rsidP="000B4EE8">
      <w:pPr>
        <w:rPr>
          <w:rFonts w:ascii="Arial" w:hAnsi="Arial" w:cs="Arial"/>
        </w:rPr>
      </w:pPr>
    </w:p>
    <w:sectPr w:rsidR="000B4EE8" w:rsidRPr="000B4EE8" w:rsidSect="000B4EE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EE8"/>
    <w:rsid w:val="00050D73"/>
    <w:rsid w:val="000B4EE8"/>
    <w:rsid w:val="002C51DB"/>
    <w:rsid w:val="00BD39D1"/>
    <w:rsid w:val="00C41EDF"/>
    <w:rsid w:val="00E7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259A65"/>
  <w15:chartTrackingRefBased/>
  <w15:docId w15:val="{D58A7FDB-0518-4FF7-8989-2B2A70F5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nouchi Tomo</dc:creator>
  <cp:keywords/>
  <dc:description/>
  <cp:lastModifiedBy>Lathikha Sreenivasalu</cp:lastModifiedBy>
  <cp:revision>2</cp:revision>
  <dcterms:created xsi:type="dcterms:W3CDTF">2023-11-20T12:27:00Z</dcterms:created>
  <dcterms:modified xsi:type="dcterms:W3CDTF">2023-11-20T12:27:00Z</dcterms:modified>
</cp:coreProperties>
</file>